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51D6" w14:textId="404A920E" w:rsidR="00312C9B" w:rsidRPr="000D3E08" w:rsidRDefault="006F660D" w:rsidP="00DF403F">
      <w:pPr>
        <w:rPr>
          <w:rFonts w:ascii="Arial" w:hAnsi="Arial" w:cs="Arial"/>
          <w:b/>
          <w:bCs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104BCE">
        <w:rPr>
          <w:rFonts w:ascii="Arial" w:hAnsi="Arial" w:cs="Arial"/>
          <w:b/>
          <w:bCs/>
          <w:sz w:val="22"/>
          <w:szCs w:val="18"/>
          <w:lang w:val="en-DE"/>
        </w:rPr>
        <w:t>1</w:t>
      </w:r>
      <w:r w:rsidR="001C044E">
        <w:rPr>
          <w:rFonts w:ascii="Arial" w:hAnsi="Arial" w:cs="Arial"/>
          <w:b/>
          <w:bCs/>
          <w:sz w:val="22"/>
          <w:szCs w:val="18"/>
          <w:lang w:val="en-DE"/>
        </w:rPr>
        <w:t>3</w:t>
      </w:r>
      <w:r w:rsidR="002871F6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Summary statistics </w:t>
      </w:r>
      <w:r w:rsidR="00C31BDC" w:rsidRPr="000D3E08">
        <w:rPr>
          <w:rFonts w:ascii="Arial" w:hAnsi="Arial" w:cs="Arial"/>
          <w:sz w:val="22"/>
          <w:szCs w:val="18"/>
        </w:rPr>
        <w:t xml:space="preserve">of </w:t>
      </w:r>
      <w:r w:rsidRPr="000D3E08">
        <w:rPr>
          <w:rFonts w:ascii="Arial" w:hAnsi="Arial" w:cs="Arial"/>
          <w:sz w:val="22"/>
          <w:szCs w:val="18"/>
        </w:rPr>
        <w:t xml:space="preserve">the </w:t>
      </w:r>
      <w:r w:rsidR="00050644" w:rsidRPr="000D3E08">
        <w:rPr>
          <w:rFonts w:ascii="Arial" w:hAnsi="Arial" w:cs="Arial"/>
          <w:sz w:val="22"/>
          <w:szCs w:val="18"/>
        </w:rPr>
        <w:t>second set of simulations based on PISA data</w:t>
      </w:r>
      <w:r w:rsidR="00877448">
        <w:rPr>
          <w:rFonts w:ascii="Arial" w:hAnsi="Arial" w:cs="Arial"/>
          <w:sz w:val="22"/>
          <w:szCs w:val="18"/>
        </w:rPr>
        <w:t xml:space="preserve"> underlying the random forests</w:t>
      </w:r>
    </w:p>
    <w:tbl>
      <w:tblPr>
        <w:tblW w:w="79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2665"/>
        <w:gridCol w:w="620"/>
        <w:gridCol w:w="736"/>
        <w:gridCol w:w="620"/>
        <w:gridCol w:w="620"/>
        <w:gridCol w:w="620"/>
        <w:gridCol w:w="620"/>
      </w:tblGrid>
      <w:tr w:rsidR="009A5233" w:rsidRPr="00AA0369" w14:paraId="2E41EB57" w14:textId="77777777" w:rsidTr="00313FB7">
        <w:trPr>
          <w:trHeight w:val="20"/>
        </w:trPr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E5177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Group-defining </w:t>
            </w:r>
            <w:r w:rsidR="005A7714" w:rsidRPr="00EA4388">
              <w:rPr>
                <w:rFonts w:ascii="Arial" w:hAnsi="Arial" w:cs="Arial"/>
                <w:b/>
                <w:bCs/>
                <w:sz w:val="16"/>
                <w:szCs w:val="16"/>
              </w:rPr>
              <w:t>attribute</w:t>
            </w:r>
          </w:p>
        </w:tc>
        <w:tc>
          <w:tcPr>
            <w:tcW w:w="26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0A16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7CF3F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Obs.</w:t>
            </w:r>
          </w:p>
        </w:tc>
        <w:tc>
          <w:tcPr>
            <w:tcW w:w="73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69B3E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Missing values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EA74A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48ED5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Std. Dev.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701F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Min.</w:t>
            </w:r>
          </w:p>
        </w:tc>
        <w:tc>
          <w:tcPr>
            <w:tcW w:w="6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40EF" w14:textId="77777777" w:rsidR="009A5233" w:rsidRPr="00AA0369" w:rsidRDefault="009A5233" w:rsidP="00AA036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A0369">
              <w:rPr>
                <w:rFonts w:ascii="Arial" w:hAnsi="Arial" w:cs="Arial"/>
                <w:b/>
                <w:bCs/>
                <w:sz w:val="16"/>
                <w:szCs w:val="16"/>
              </w:rPr>
              <w:t>Max.</w:t>
            </w:r>
          </w:p>
        </w:tc>
      </w:tr>
      <w:tr w:rsidR="004D4FF0" w:rsidRPr="00AA0369" w14:paraId="192DE9D6" w14:textId="77777777" w:rsidTr="003647C3">
        <w:trPr>
          <w:trHeight w:val="2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E2C44" w14:textId="5371998C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Socio-economic background</w:t>
            </w:r>
          </w:p>
        </w:tc>
        <w:tc>
          <w:tcPr>
            <w:tcW w:w="2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075E" w14:textId="041894D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random)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72BF" w14:textId="3E121ED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33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DBCF" w14:textId="583532A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786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668B" w14:textId="0BE5451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.0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D43C" w14:textId="7598C9C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69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FF7A9" w14:textId="01813D7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.57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DD98" w14:textId="561EFEC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63</w:t>
            </w:r>
          </w:p>
        </w:tc>
      </w:tr>
      <w:tr w:rsidR="004D4FF0" w:rsidRPr="00AA0369" w14:paraId="1E60F45C" w14:textId="77777777" w:rsidTr="004D4FF0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07383" w14:textId="46D40982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27FB" w14:textId="4D964251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gender balanc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9549" w14:textId="438619A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3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E7D6" w14:textId="6D13A7E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7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E02B" w14:textId="3740F13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.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340" w14:textId="2F814AA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B05" w14:textId="0B7EBB7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AE34" w14:textId="1963C7E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</w:tr>
      <w:tr w:rsidR="004D4FF0" w:rsidRPr="00AA0369" w14:paraId="707ABE76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B1D61" w14:textId="4F7D8C5A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CF4E" w14:textId="2E074E62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BE9A" w14:textId="43DB0E5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D68F" w14:textId="2B21302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2A20" w14:textId="0DEC5E4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0954" w14:textId="137EFCF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D785" w14:textId="0D6807D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AC1" w14:textId="6140E5A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67</w:t>
            </w:r>
          </w:p>
        </w:tc>
      </w:tr>
      <w:tr w:rsidR="004D4FF0" w:rsidRPr="00AA0369" w14:paraId="196C85FA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9BAEA" w14:textId="1E7E4784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B33" w14:textId="0EAF8FF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consolid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255A" w14:textId="27C5E30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4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AEA8" w14:textId="222D8F5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F61" w14:textId="5DA1ED2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8BE" w14:textId="3358BDC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5F4" w14:textId="26C8859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060A" w14:textId="76859DC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88</w:t>
            </w:r>
          </w:p>
        </w:tc>
      </w:tr>
      <w:tr w:rsidR="004D4FF0" w:rsidRPr="00AA0369" w14:paraId="5FE8B58B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153C6" w14:textId="6D8A5F3A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7BF0E" w14:textId="2A69775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student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33AF" w14:textId="2B1532C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091DF" w14:textId="6749F02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F4ED" w14:textId="1A8E1B2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2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E490" w14:textId="58B44FA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5588E" w14:textId="185FB0A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31D52" w14:textId="2A07BB8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</w:tr>
      <w:tr w:rsidR="004D4FF0" w:rsidRPr="00AA0369" w14:paraId="64C62FFC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48FC5" w14:textId="707430D3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C3E66" w14:textId="6CCF072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B3FB" w14:textId="5D52A08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F97BA" w14:textId="45E49BB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C71A4" w14:textId="6E371C1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08DD2" w14:textId="533E73C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AB33" w14:textId="1DED75A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8B4E" w14:textId="39C6B2D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4D4FF0" w:rsidRPr="00AA0369" w14:paraId="0531C318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245E9" w14:textId="3481F920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0DE7A" w14:textId="1534E6D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categorie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3B834" w14:textId="29876A7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E5A1C" w14:textId="4B0D2EB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3DF5A" w14:textId="53C57B7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7135" w14:textId="5A1D85E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00593" w14:textId="39A6BF5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B40B" w14:textId="4D065C7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</w:tr>
      <w:tr w:rsidR="004D4FF0" w:rsidRPr="00AA0369" w14:paraId="7E092954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FAF6A" w14:textId="081548F9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Educational background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96839" w14:textId="339D3DD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rando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3025" w14:textId="325A429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1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C253" w14:textId="4BB95A6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BD8C" w14:textId="20CDAFB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8412" w14:textId="0DDB670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D62B5" w14:textId="350B9BE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08E1F" w14:textId="1968E78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42</w:t>
            </w:r>
          </w:p>
        </w:tc>
      </w:tr>
      <w:tr w:rsidR="004D4FF0" w:rsidRPr="00AA0369" w14:paraId="14681968" w14:textId="77777777" w:rsidTr="004D4FF0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C8136" w14:textId="793F1ECF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FA11" w14:textId="40A64568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gender balanc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24FC" w14:textId="2C087E9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17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A3FA" w14:textId="054A917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6BCA" w14:textId="5432A63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E02E" w14:textId="1A3F986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63D" w14:textId="738EDF8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5E79" w14:textId="5B615D4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.3</w:t>
            </w:r>
          </w:p>
        </w:tc>
      </w:tr>
      <w:tr w:rsidR="004D4FF0" w:rsidRPr="00AA0369" w14:paraId="7CB74031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36F43" w14:textId="058DD168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E4B" w14:textId="7C355B75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2DF4" w14:textId="4BBF554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A0CB" w14:textId="2EEFB63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333C" w14:textId="52A8654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413" w14:textId="27624BA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171F" w14:textId="72F7758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DF46" w14:textId="1BD4AA7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67</w:t>
            </w:r>
          </w:p>
        </w:tc>
      </w:tr>
      <w:tr w:rsidR="004D4FF0" w:rsidRPr="00AA0369" w14:paraId="28940E89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687BF" w14:textId="2CA72CF8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6C3F" w14:textId="3F9C82B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consolid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A021" w14:textId="596B93C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44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D366" w14:textId="0D3D07A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7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DFD8" w14:textId="2490CCF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61F8" w14:textId="294A9B9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54B6" w14:textId="5BC875C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C06E" w14:textId="22730D0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4D4FF0" w:rsidRPr="00AA0369" w14:paraId="71F2CE32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8EC4A" w14:textId="2474E3B0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D95F1" w14:textId="03BA794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student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E2E31" w14:textId="23CB9E6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F005D" w14:textId="558836F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DE5A6" w14:textId="65B2B83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2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E06D" w14:textId="1451FF2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AE9C" w14:textId="28B7627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57A2" w14:textId="1E48AE5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</w:tr>
      <w:tr w:rsidR="004D4FF0" w:rsidRPr="00AA0369" w14:paraId="6F271892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CE2D" w14:textId="334F9641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6918" w14:textId="10C30DC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81E8" w14:textId="25F4C63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35FFE" w14:textId="3A65F36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94C0" w14:textId="743820D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5ECB" w14:textId="2851CC0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271CE" w14:textId="650DDBA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4C06F" w14:textId="5FB1443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4D4FF0" w:rsidRPr="00AA0369" w14:paraId="36C94927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2464" w14:textId="0F4401C0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6C7DA" w14:textId="648D638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categorie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DC086" w14:textId="1F3068C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B5B7" w14:textId="1F310E6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AE993" w14:textId="3802A3B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79CD" w14:textId="5850827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9FAA" w14:textId="23A921C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A0FB4" w14:textId="2A81013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</w:tr>
      <w:tr w:rsidR="004D4FF0" w:rsidRPr="00AA0369" w14:paraId="7397C9D4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59219" w14:textId="321890D8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Country of origin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2C310" w14:textId="73797D9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rando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231ED" w14:textId="16D402D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3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22756" w14:textId="5E7EBF9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1111" w14:textId="3F89B00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98B5" w14:textId="20327C5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A484C" w14:textId="4BD81AB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1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45EDB" w14:textId="3C86093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23</w:t>
            </w:r>
          </w:p>
        </w:tc>
      </w:tr>
      <w:tr w:rsidR="004D4FF0" w:rsidRPr="00AA0369" w14:paraId="36877DF1" w14:textId="77777777" w:rsidTr="004D4FF0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E57B0" w14:textId="3F03D6D3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E471" w14:textId="30783E1B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gender balanc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6CF0" w14:textId="065C092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3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B46" w14:textId="6B1B6FE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8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CDF" w14:textId="52E5A62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6295" w14:textId="5BACEB6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B11D" w14:textId="20F817D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8E37" w14:textId="4F7F2E0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68</w:t>
            </w:r>
          </w:p>
        </w:tc>
      </w:tr>
      <w:tr w:rsidR="004D4FF0" w:rsidRPr="00AA0369" w14:paraId="7375806D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559B" w14:textId="11553FB6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C09F" w14:textId="78BFDDA3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7F22" w14:textId="5EE1AAE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205C" w14:textId="0105E2F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1734" w14:textId="08A845B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F0F" w14:textId="7B18924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9BC5" w14:textId="51B91B0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CAF" w14:textId="270A9F7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88</w:t>
            </w:r>
          </w:p>
        </w:tc>
      </w:tr>
      <w:tr w:rsidR="004D4FF0" w:rsidRPr="00AA0369" w14:paraId="6DE07EEA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AE93" w14:textId="0E79E18B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E3ECE" w14:textId="3E8DEFD0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consolid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32FD" w14:textId="6635C5D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2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CD8B2" w14:textId="37F2D92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9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F4C3" w14:textId="7A81EBD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7BD58" w14:textId="65423B5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7D75F" w14:textId="38EAC84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E41D6" w14:textId="22121F9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4D4FF0" w:rsidRPr="00AA0369" w14:paraId="6310820E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378F9" w14:textId="74CE3C5A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EB0F" w14:textId="557331ED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student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6902" w14:textId="3F4F275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1AEF" w14:textId="5AA5111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3F47" w14:textId="098C989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2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97BC2" w14:textId="71C5888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89C9" w14:textId="42148AE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A25C" w14:textId="292269C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</w:tr>
      <w:tr w:rsidR="004D4FF0" w:rsidRPr="00AA0369" w14:paraId="7CAFC4C7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EFF2" w14:textId="26EE4501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7E1D7" w14:textId="3D04C0AD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diversit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E785" w14:textId="7A607F4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1C13D" w14:textId="62FF4C6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3EF6" w14:textId="772349F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F62AB" w14:textId="1FD938D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2B57" w14:textId="6B6634E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06DC4" w14:textId="4B08162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4D4FF0" w:rsidRPr="00AA0369" w14:paraId="5304D849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87259" w14:textId="1DD9F807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6B74" w14:textId="7D604D82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categories at school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21C4C" w14:textId="728A5DC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4458F" w14:textId="413D58C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D5066" w14:textId="6983223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21D8B" w14:textId="66C41E4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11B9" w14:textId="0CCA472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B0D6" w14:textId="4718C0A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</w:tr>
      <w:tr w:rsidR="004D4FF0" w:rsidRPr="00AA0369" w14:paraId="3F82F68E" w14:textId="77777777" w:rsidTr="00BE4DFC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CC10B" w14:textId="1BA4329F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Language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AF1E" w14:textId="1E2623B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random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EFF0" w14:textId="04E7286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79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7C16" w14:textId="54D1022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5725" w14:textId="7E30CFF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09B8" w14:textId="586E601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CB89" w14:textId="5663E90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0BA2" w14:textId="7FD9CFE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</w:tr>
      <w:tr w:rsidR="004D4FF0" w:rsidRPr="00AA0369" w14:paraId="333FB54E" w14:textId="77777777" w:rsidTr="004D4FF0">
        <w:trPr>
          <w:trHeight w:val="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981FA" w14:textId="4E0CF504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05E0" w14:textId="5C9F0101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duction ingroup shares (%-pts) (compared to gender balance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22BD" w14:textId="3D3F0D9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79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879F" w14:textId="6BBD5569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1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CC3C" w14:textId="023198A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DBCE" w14:textId="3A6C5A6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6F03" w14:textId="0634093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-0.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A5A0" w14:textId="159CE07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8.66</w:t>
            </w:r>
          </w:p>
        </w:tc>
      </w:tr>
      <w:tr w:rsidR="004D4FF0" w:rsidRPr="00AA0369" w14:paraId="7CEB8A32" w14:textId="77777777" w:rsidTr="007E6DFC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B446F" w14:textId="62207770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1AA8" w14:textId="2B763B66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diversit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920B" w14:textId="0CD7526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A93A" w14:textId="546A36C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123B" w14:textId="72CEBA3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1429" w14:textId="7AB3B8B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419B" w14:textId="30C43D5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D9E8" w14:textId="57AD66AD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86</w:t>
            </w:r>
          </w:p>
        </w:tc>
      </w:tr>
      <w:tr w:rsidR="004D4FF0" w:rsidRPr="00AA0369" w14:paraId="564E096D" w14:textId="77777777" w:rsidTr="007E6DFC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87609C" w14:textId="1292ED7D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1E77B" w14:textId="2EB27A02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consolidation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A5D55" w14:textId="0FFF6AC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0728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8B6543" w14:textId="54B03C25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538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B89DF3" w14:textId="080027D8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902841" w14:textId="0905392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650933" w14:textId="286D482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EBD39" w14:textId="0376F87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</w:tr>
      <w:tr w:rsidR="004D4FF0" w:rsidRPr="00AA0369" w14:paraId="5571ED4E" w14:textId="77777777" w:rsidTr="007E6DFC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1F589C" w14:textId="29AD9A2C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97641C" w14:textId="0E558674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students at school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E887B9" w14:textId="0213C4D2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BA04C" w14:textId="4B725400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314027" w14:textId="7C0D682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32.34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76E905" w14:textId="296297EF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6.43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D617EC" w14:textId="466B82F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06790" w14:textId="258C211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</w:tr>
      <w:tr w:rsidR="004D4FF0" w:rsidRPr="00AA0369" w14:paraId="23C9CD2E" w14:textId="77777777" w:rsidTr="007E6DFC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D0B6C" w14:textId="04004196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3C2D9D" w14:textId="6316609E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chool gender diversity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AEB1C8" w14:textId="6C858B3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E72604" w14:textId="5A3A22C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A31B5" w14:textId="03543071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41C6D1" w14:textId="4FD308D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752682" w14:textId="6E07C766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52EFE3" w14:textId="3B797EFA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</w:tr>
      <w:tr w:rsidR="004D4FF0" w:rsidRPr="00AA0369" w14:paraId="4C1603AA" w14:textId="77777777" w:rsidTr="007E6DFC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4E2106" w14:textId="18E0C26E" w:rsidR="004D4FF0" w:rsidRPr="004D4FF0" w:rsidRDefault="004D4FF0" w:rsidP="004D4FF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5CAF6" w14:textId="5BE2159D" w:rsidR="004D4FF0" w:rsidRPr="00AA0369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Number of categories at school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7E26F" w14:textId="0B642133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6117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969677" w14:textId="1B5A49FE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7316A" w14:textId="71D54C0B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2.29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CF95B5" w14:textId="1ED339BC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F37AB" w14:textId="285A9EF7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F758CA" w14:textId="37913004" w:rsidR="004D4FF0" w:rsidRPr="004D4FF0" w:rsidRDefault="004D4FF0" w:rsidP="004D4FF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4D4FF0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</w:tr>
      <w:tr w:rsidR="001E3D09" w:rsidRPr="001E3D09" w14:paraId="0B075658" w14:textId="77777777" w:rsidTr="00313FB7">
        <w:trPr>
          <w:trHeight w:val="20"/>
        </w:trPr>
        <w:tc>
          <w:tcPr>
            <w:tcW w:w="7919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1C6C" w14:textId="63F18A58" w:rsidR="001E3D09" w:rsidRPr="001E3D09" w:rsidRDefault="001E3D09" w:rsidP="00F7775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E3D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Summary statistics of the variables used in the </w:t>
            </w:r>
            <w:r w:rsidR="0072639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nalyses of the second set of simulations in Study 2</w:t>
            </w:r>
            <w:r w:rsidRPr="001E3D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, based on the first imputed </w:t>
            </w:r>
            <w:r w:rsidR="00726394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PISA </w:t>
            </w:r>
            <w:r w:rsidRPr="001E3D0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ataset. Information on the other imputed datasets is available on request from the authors.</w:t>
            </w:r>
          </w:p>
        </w:tc>
      </w:tr>
    </w:tbl>
    <w:p w14:paraId="41A04B85" w14:textId="4F8603CE" w:rsidR="009A7C37" w:rsidRPr="00F449C7" w:rsidRDefault="009A7C37" w:rsidP="000E4904">
      <w:pPr>
        <w:pStyle w:val="SMHeading"/>
        <w:rPr>
          <w:rFonts w:ascii="Arial" w:hAnsi="Arial" w:cs="Arial"/>
          <w:b w:val="0"/>
          <w:bCs w:val="0"/>
          <w:sz w:val="20"/>
          <w:szCs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192D7A" w14:textId="77777777" w:rsidR="00B4738A" w:rsidRDefault="00B4738A">
      <w:r>
        <w:separator/>
      </w:r>
    </w:p>
  </w:endnote>
  <w:endnote w:type="continuationSeparator" w:id="0">
    <w:p w14:paraId="68D5D545" w14:textId="77777777" w:rsidR="00B4738A" w:rsidRDefault="00B47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E1EE8" w14:textId="77777777" w:rsidR="00B4738A" w:rsidRDefault="00B4738A">
      <w:r>
        <w:separator/>
      </w:r>
    </w:p>
  </w:footnote>
  <w:footnote w:type="continuationSeparator" w:id="0">
    <w:p w14:paraId="3F682792" w14:textId="77777777" w:rsidR="00B4738A" w:rsidRDefault="00B473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49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44E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3FDF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34E2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550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38A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96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226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2</cp:revision>
  <cp:lastPrinted>2024-02-16T22:01:00Z</cp:lastPrinted>
  <dcterms:created xsi:type="dcterms:W3CDTF">2022-07-06T16:08:00Z</dcterms:created>
  <dcterms:modified xsi:type="dcterms:W3CDTF">2025-12-01T13:24:00Z</dcterms:modified>
</cp:coreProperties>
</file>